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4C562" w14:textId="77777777" w:rsidR="00B23A98" w:rsidRDefault="00B23A98" w:rsidP="004D4A77">
      <w:pPr>
        <w:tabs>
          <w:tab w:val="left" w:pos="567"/>
        </w:tabs>
        <w:spacing w:line="360" w:lineRule="auto"/>
        <w:rPr>
          <w:color w:val="000000"/>
        </w:rPr>
      </w:pPr>
      <w:r>
        <w:rPr>
          <w:b/>
          <w:bCs/>
          <w:color w:val="000000"/>
        </w:rPr>
        <w:t xml:space="preserve">Supplementary Table 1. </w:t>
      </w:r>
      <w:r>
        <w:rPr>
          <w:color w:val="000000"/>
        </w:rPr>
        <w:t>Test-retest correlations across reporting protocols for Australian football athletes (</w:t>
      </w:r>
      <w:r>
        <w:rPr>
          <w:i/>
          <w:iCs/>
          <w:color w:val="000000"/>
        </w:rPr>
        <w:t>n</w:t>
      </w:r>
      <w:r>
        <w:rPr>
          <w:color w:val="000000"/>
        </w:rPr>
        <w:t xml:space="preserve"> = 85).</w:t>
      </w:r>
    </w:p>
    <w:tbl>
      <w:tblPr>
        <w:tblW w:w="5000" w:type="pct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08"/>
        <w:gridCol w:w="2308"/>
        <w:gridCol w:w="2310"/>
        <w:gridCol w:w="2310"/>
      </w:tblGrid>
      <w:tr w:rsidR="00B23A98" w14:paraId="7D561067" w14:textId="77777777" w:rsidTr="00A9791D">
        <w:trPr>
          <w:trHeight w:val="397"/>
        </w:trPr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A651258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rPr>
                <w:color w:val="000000"/>
              </w:rPr>
            </w:pPr>
          </w:p>
        </w:tc>
        <w:tc>
          <w:tcPr>
            <w:tcW w:w="6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7DC0B1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CC</w:t>
            </w:r>
            <w:r>
              <w:rPr>
                <w:color w:val="000000"/>
                <w:vertAlign w:val="subscript"/>
              </w:rPr>
              <w:t>3,1</w:t>
            </w:r>
            <w:r>
              <w:rPr>
                <w:b/>
                <w:bCs/>
                <w:color w:val="000000"/>
              </w:rPr>
              <w:t xml:space="preserve"> (95%CI)</w:t>
            </w:r>
          </w:p>
        </w:tc>
      </w:tr>
      <w:tr w:rsidR="00B23A98" w14:paraId="3E4743FB" w14:textId="77777777" w:rsidTr="00A9791D">
        <w:trPr>
          <w:trHeight w:val="397"/>
        </w:trPr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9C031E8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scle function measur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D47801B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imum (left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0B0A31BA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imum (right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21225C9A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erage of maxima</w:t>
            </w:r>
          </w:p>
        </w:tc>
      </w:tr>
      <w:tr w:rsidR="00B23A98" w14:paraId="2EBC8242" w14:textId="77777777" w:rsidTr="00A9791D">
        <w:trPr>
          <w:trHeight w:val="397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F07CB53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GS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9101281" w14:textId="77777777" w:rsidR="00B23A98" w:rsidRDefault="00B23A98" w:rsidP="00A9791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93, 0.97)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14:paraId="78A2D985" w14:textId="77777777" w:rsidR="00B23A98" w:rsidRDefault="00B23A98" w:rsidP="00A9791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94, 0.98)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14:paraId="1A7FAA7F" w14:textId="77777777" w:rsidR="00B23A98" w:rsidRDefault="00B23A98" w:rsidP="00A9791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95, 0.98)</w:t>
            </w:r>
          </w:p>
        </w:tc>
      </w:tr>
      <w:tr w:rsidR="00B23A98" w14:paraId="5495BF8D" w14:textId="77777777" w:rsidTr="00A9791D">
        <w:trPr>
          <w:trHeight w:val="397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0DDF9B1" w14:textId="77777777" w:rsidR="00B23A98" w:rsidRDefault="00B23A98" w:rsidP="00A9791D">
            <w:pPr>
              <w:tabs>
                <w:tab w:val="left" w:pos="567"/>
              </w:tabs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andgrip RFD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EC0BB5E" w14:textId="77777777" w:rsidR="00B23A98" w:rsidRDefault="00B23A98" w:rsidP="00A9791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 (0.72, 0.87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32E0C43D" w14:textId="77777777" w:rsidR="00B23A98" w:rsidRDefault="00B23A98" w:rsidP="00A9791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 (0.66, 0.84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73D52FC0" w14:textId="77777777" w:rsidR="00B23A98" w:rsidRDefault="00B23A98" w:rsidP="00A9791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79, 0.90)</w:t>
            </w:r>
          </w:p>
        </w:tc>
      </w:tr>
    </w:tbl>
    <w:p w14:paraId="0FE26628" w14:textId="0CD7F57E" w:rsidR="00B23A98" w:rsidRDefault="00B23A98" w:rsidP="00891BEB">
      <w:pPr>
        <w:tabs>
          <w:tab w:val="left" w:pos="567"/>
        </w:tabs>
        <w:spacing w:line="36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Notes: Test-retest correlations were interpreted as negligible (ICC &lt; 0.10), small (ICC = 0.10–0.29), moderate (ICC = 0.30–0.49), high (ICC = 0.50–0.69), very high (ICC = 0.70–0.89), and nearly perfect (ICC ≥ 0.90).</w:t>
      </w:r>
      <w:r w:rsidR="00D45C47">
        <w:rPr>
          <w:color w:val="000000"/>
          <w:sz w:val="20"/>
          <w:szCs w:val="20"/>
          <w:vertAlign w:val="superscript"/>
        </w:rPr>
        <w:t>21</w:t>
      </w:r>
      <w:r w:rsidR="00D45C47">
        <w:rPr>
          <w:color w:val="000000"/>
          <w:sz w:val="20"/>
          <w:szCs w:val="20"/>
        </w:rPr>
        <w:t xml:space="preserve"> </w:t>
      </w:r>
    </w:p>
    <w:p w14:paraId="7B75CF84" w14:textId="77777777" w:rsidR="00B23A98" w:rsidRDefault="00B23A98" w:rsidP="00891BEB">
      <w:pPr>
        <w:spacing w:line="360" w:lineRule="auto"/>
        <w:rPr>
          <w:color w:val="000000"/>
        </w:rPr>
      </w:pPr>
      <w:r>
        <w:rPr>
          <w:color w:val="000000"/>
          <w:sz w:val="20"/>
          <w:szCs w:val="20"/>
        </w:rPr>
        <w:t>Abbreviations: 95% CI = 95 percent confidence interval; HGS = handgrip strength; ICC</w:t>
      </w:r>
      <w:r>
        <w:rPr>
          <w:color w:val="000000"/>
          <w:sz w:val="20"/>
          <w:szCs w:val="20"/>
          <w:vertAlign w:val="subscript"/>
        </w:rPr>
        <w:t>3,1</w:t>
      </w:r>
      <w:r>
        <w:rPr>
          <w:color w:val="000000"/>
          <w:sz w:val="20"/>
          <w:szCs w:val="20"/>
        </w:rPr>
        <w:t xml:space="preserve"> = intra-class correlation coefficient, model 3,1; RFD = rate of force development.</w:t>
      </w:r>
    </w:p>
    <w:p w14:paraId="34E5EB33" w14:textId="77777777" w:rsidR="00891BEB" w:rsidRDefault="00891BEB">
      <w:pPr>
        <w:rPr>
          <w:color w:val="000000"/>
        </w:rPr>
      </w:pPr>
    </w:p>
    <w:sectPr w:rsidR="00891BEB" w:rsidSect="008A6C20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938C5" w14:textId="77777777" w:rsidR="00635C26" w:rsidRDefault="00635C26">
      <w:pPr>
        <w:spacing w:line="240" w:lineRule="auto"/>
      </w:pPr>
      <w:r>
        <w:separator/>
      </w:r>
    </w:p>
  </w:endnote>
  <w:endnote w:type="continuationSeparator" w:id="0">
    <w:p w14:paraId="02B2505A" w14:textId="77777777" w:rsidR="00635C26" w:rsidRDefault="00635C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27CA6" w14:textId="77777777" w:rsidR="00B23A98" w:rsidRDefault="00B23A98" w:rsidP="00104F6F">
    <w:pPr>
      <w:pStyle w:val="Footer"/>
    </w:pPr>
  </w:p>
  <w:p w14:paraId="5984CC96" w14:textId="77777777" w:rsidR="00B23A98" w:rsidRPr="00104F6F" w:rsidRDefault="00B23A98" w:rsidP="00104F6F">
    <w:pPr>
      <w:pStyle w:val="Footer"/>
      <w:framePr w:wrap="none" w:vAnchor="text" w:hAnchor="margin" w:xAlign="center" w:y="8"/>
      <w:rPr>
        <w:rStyle w:val="PageNumber"/>
        <w:sz w:val="22"/>
        <w:szCs w:val="22"/>
      </w:rPr>
    </w:pPr>
    <w:r w:rsidRPr="00104F6F">
      <w:rPr>
        <w:rStyle w:val="PageNumber"/>
        <w:sz w:val="22"/>
        <w:szCs w:val="22"/>
      </w:rPr>
      <w:fldChar w:fldCharType="begin"/>
    </w:r>
    <w:r w:rsidRPr="00104F6F">
      <w:rPr>
        <w:rStyle w:val="PageNumber"/>
        <w:sz w:val="22"/>
        <w:szCs w:val="22"/>
      </w:rPr>
      <w:instrText xml:space="preserve"> PAGE </w:instrText>
    </w:r>
    <w:r w:rsidRPr="00104F6F">
      <w:rPr>
        <w:rStyle w:val="PageNumber"/>
        <w:sz w:val="22"/>
        <w:szCs w:val="22"/>
      </w:rPr>
      <w:fldChar w:fldCharType="separate"/>
    </w:r>
    <w:r>
      <w:rPr>
        <w:rStyle w:val="PageNumber"/>
        <w:noProof/>
        <w:sz w:val="22"/>
        <w:szCs w:val="22"/>
      </w:rPr>
      <w:t>1</w:t>
    </w:r>
    <w:r w:rsidRPr="00104F6F">
      <w:rPr>
        <w:rStyle w:val="PageNumber"/>
        <w:sz w:val="22"/>
        <w:szCs w:val="22"/>
      </w:rPr>
      <w:fldChar w:fldCharType="end"/>
    </w:r>
  </w:p>
  <w:p w14:paraId="56A97FFD" w14:textId="77777777" w:rsidR="00B23A98" w:rsidRDefault="00B23A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178D05" w14:textId="77777777" w:rsidR="00635C26" w:rsidRDefault="00635C26">
      <w:pPr>
        <w:spacing w:line="240" w:lineRule="auto"/>
      </w:pPr>
      <w:r>
        <w:separator/>
      </w:r>
    </w:p>
  </w:footnote>
  <w:footnote w:type="continuationSeparator" w:id="0">
    <w:p w14:paraId="21465E7D" w14:textId="77777777" w:rsidR="00635C26" w:rsidRDefault="00635C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81F07"/>
    <w:multiLevelType w:val="hybridMultilevel"/>
    <w:tmpl w:val="EA7425AA"/>
    <w:lvl w:ilvl="0" w:tplc="032C2394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0071F"/>
    <w:multiLevelType w:val="hybridMultilevel"/>
    <w:tmpl w:val="BE8EFBA0"/>
    <w:lvl w:ilvl="0" w:tplc="032C2394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77493F"/>
    <w:multiLevelType w:val="hybridMultilevel"/>
    <w:tmpl w:val="6B5E73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C0729"/>
    <w:multiLevelType w:val="hybridMultilevel"/>
    <w:tmpl w:val="E2DA53CA"/>
    <w:lvl w:ilvl="0" w:tplc="032C2394">
      <w:start w:val="1"/>
      <w:numFmt w:val="decimal"/>
      <w:lvlText w:val="%1."/>
      <w:lvlJc w:val="left"/>
      <w:pPr>
        <w:ind w:left="1360" w:hanging="6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20" w:hanging="360"/>
      </w:pPr>
    </w:lvl>
    <w:lvl w:ilvl="2" w:tplc="0809001B">
      <w:start w:val="1"/>
      <w:numFmt w:val="lowerRoman"/>
      <w:lvlText w:val="%3."/>
      <w:lvlJc w:val="right"/>
      <w:pPr>
        <w:ind w:left="2840" w:hanging="180"/>
      </w:pPr>
    </w:lvl>
    <w:lvl w:ilvl="3" w:tplc="0809000F">
      <w:start w:val="1"/>
      <w:numFmt w:val="decimal"/>
      <w:lvlText w:val="%4."/>
      <w:lvlJc w:val="left"/>
      <w:pPr>
        <w:ind w:left="3560" w:hanging="360"/>
      </w:pPr>
    </w:lvl>
    <w:lvl w:ilvl="4" w:tplc="08090019">
      <w:start w:val="1"/>
      <w:numFmt w:val="lowerLetter"/>
      <w:lvlText w:val="%5."/>
      <w:lvlJc w:val="left"/>
      <w:pPr>
        <w:ind w:left="4280" w:hanging="360"/>
      </w:pPr>
    </w:lvl>
    <w:lvl w:ilvl="5" w:tplc="0809001B">
      <w:start w:val="1"/>
      <w:numFmt w:val="lowerRoman"/>
      <w:lvlText w:val="%6."/>
      <w:lvlJc w:val="right"/>
      <w:pPr>
        <w:ind w:left="5000" w:hanging="180"/>
      </w:pPr>
    </w:lvl>
    <w:lvl w:ilvl="6" w:tplc="0809000F">
      <w:start w:val="1"/>
      <w:numFmt w:val="decimal"/>
      <w:lvlText w:val="%7."/>
      <w:lvlJc w:val="left"/>
      <w:pPr>
        <w:ind w:left="5720" w:hanging="360"/>
      </w:pPr>
    </w:lvl>
    <w:lvl w:ilvl="7" w:tplc="08090019">
      <w:start w:val="1"/>
      <w:numFmt w:val="lowerLetter"/>
      <w:lvlText w:val="%8."/>
      <w:lvlJc w:val="left"/>
      <w:pPr>
        <w:ind w:left="6440" w:hanging="360"/>
      </w:pPr>
    </w:lvl>
    <w:lvl w:ilvl="8" w:tplc="0809001B">
      <w:start w:val="1"/>
      <w:numFmt w:val="lowerRoman"/>
      <w:lvlText w:val="%9."/>
      <w:lvlJc w:val="right"/>
      <w:pPr>
        <w:ind w:left="7160" w:hanging="180"/>
      </w:pPr>
    </w:lvl>
  </w:abstractNum>
  <w:abstractNum w:abstractNumId="4" w15:restartNumberingAfterBreak="0">
    <w:nsid w:val="460C0B89"/>
    <w:multiLevelType w:val="hybridMultilevel"/>
    <w:tmpl w:val="52E45192"/>
    <w:lvl w:ilvl="0" w:tplc="032C2394">
      <w:start w:val="1"/>
      <w:numFmt w:val="decimal"/>
      <w:lvlText w:val="%1."/>
      <w:lvlJc w:val="left"/>
      <w:pPr>
        <w:ind w:left="1400" w:hanging="6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>
      <w:start w:val="1"/>
      <w:numFmt w:val="decimal"/>
      <w:lvlText w:val="%4."/>
      <w:lvlJc w:val="left"/>
      <w:pPr>
        <w:ind w:left="3600" w:hanging="360"/>
      </w:pPr>
    </w:lvl>
    <w:lvl w:ilvl="4" w:tplc="08090019">
      <w:start w:val="1"/>
      <w:numFmt w:val="lowerLetter"/>
      <w:lvlText w:val="%5."/>
      <w:lvlJc w:val="left"/>
      <w:pPr>
        <w:ind w:left="4320" w:hanging="360"/>
      </w:pPr>
    </w:lvl>
    <w:lvl w:ilvl="5" w:tplc="0809001B">
      <w:start w:val="1"/>
      <w:numFmt w:val="lowerRoman"/>
      <w:lvlText w:val="%6."/>
      <w:lvlJc w:val="right"/>
      <w:pPr>
        <w:ind w:left="5040" w:hanging="180"/>
      </w:pPr>
    </w:lvl>
    <w:lvl w:ilvl="6" w:tplc="0809000F">
      <w:start w:val="1"/>
      <w:numFmt w:val="decimal"/>
      <w:lvlText w:val="%7."/>
      <w:lvlJc w:val="left"/>
      <w:pPr>
        <w:ind w:left="5760" w:hanging="360"/>
      </w:pPr>
    </w:lvl>
    <w:lvl w:ilvl="7" w:tplc="08090019">
      <w:start w:val="1"/>
      <w:numFmt w:val="lowerLetter"/>
      <w:lvlText w:val="%8."/>
      <w:lvlJc w:val="left"/>
      <w:pPr>
        <w:ind w:left="6480" w:hanging="360"/>
      </w:pPr>
    </w:lvl>
    <w:lvl w:ilvl="8" w:tplc="08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7ED210B"/>
    <w:multiLevelType w:val="hybridMultilevel"/>
    <w:tmpl w:val="986C1544"/>
    <w:lvl w:ilvl="0" w:tplc="032C2394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11E56"/>
    <w:multiLevelType w:val="hybridMultilevel"/>
    <w:tmpl w:val="165AC02A"/>
    <w:lvl w:ilvl="0" w:tplc="032C2394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3A5E15"/>
    <w:multiLevelType w:val="hybridMultilevel"/>
    <w:tmpl w:val="3FE82548"/>
    <w:lvl w:ilvl="0" w:tplc="89E0F3F8">
      <w:start w:val="1"/>
      <w:numFmt w:val="decimal"/>
      <w:lvlText w:val="%1."/>
      <w:lvlJc w:val="left"/>
      <w:pPr>
        <w:ind w:left="680" w:hanging="680"/>
      </w:pPr>
      <w:rPr>
        <w:rFonts w:hint="default"/>
        <w:color w:val="00000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342244203">
    <w:abstractNumId w:val="2"/>
  </w:num>
  <w:num w:numId="2" w16cid:durableId="233396310">
    <w:abstractNumId w:val="7"/>
  </w:num>
  <w:num w:numId="3" w16cid:durableId="1818692708">
    <w:abstractNumId w:val="6"/>
  </w:num>
  <w:num w:numId="4" w16cid:durableId="1972783093">
    <w:abstractNumId w:val="1"/>
  </w:num>
  <w:num w:numId="5" w16cid:durableId="860507020">
    <w:abstractNumId w:val="4"/>
  </w:num>
  <w:num w:numId="6" w16cid:durableId="994650478">
    <w:abstractNumId w:val="5"/>
  </w:num>
  <w:num w:numId="7" w16cid:durableId="1634601587">
    <w:abstractNumId w:val="0"/>
  </w:num>
  <w:num w:numId="8" w16cid:durableId="3462962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rsrdsrvx9fyexzxzxfrvexxvw5tadv5ff&quot;&gt;Handgrip strength reliability ENDNOTE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2668DA"/>
    <w:rsid w:val="00007800"/>
    <w:rsid w:val="00007EA2"/>
    <w:rsid w:val="00014BE5"/>
    <w:rsid w:val="0001585C"/>
    <w:rsid w:val="0002543D"/>
    <w:rsid w:val="00032FE9"/>
    <w:rsid w:val="00033860"/>
    <w:rsid w:val="0006492D"/>
    <w:rsid w:val="0007052A"/>
    <w:rsid w:val="000772B7"/>
    <w:rsid w:val="0008152C"/>
    <w:rsid w:val="000876DC"/>
    <w:rsid w:val="00087DF8"/>
    <w:rsid w:val="0009483F"/>
    <w:rsid w:val="00096499"/>
    <w:rsid w:val="000A1E36"/>
    <w:rsid w:val="000B2D90"/>
    <w:rsid w:val="000C04F8"/>
    <w:rsid w:val="000C31D4"/>
    <w:rsid w:val="000D24B3"/>
    <w:rsid w:val="000D2B4C"/>
    <w:rsid w:val="000D3D9D"/>
    <w:rsid w:val="000D7E08"/>
    <w:rsid w:val="000E2272"/>
    <w:rsid w:val="000E5D89"/>
    <w:rsid w:val="000F1D76"/>
    <w:rsid w:val="000F5D99"/>
    <w:rsid w:val="00103783"/>
    <w:rsid w:val="00103872"/>
    <w:rsid w:val="00103E5B"/>
    <w:rsid w:val="00104991"/>
    <w:rsid w:val="00104F6F"/>
    <w:rsid w:val="001050CD"/>
    <w:rsid w:val="00106572"/>
    <w:rsid w:val="00110C3B"/>
    <w:rsid w:val="001120E1"/>
    <w:rsid w:val="00123B17"/>
    <w:rsid w:val="0013294B"/>
    <w:rsid w:val="00134E9C"/>
    <w:rsid w:val="0014056A"/>
    <w:rsid w:val="00143160"/>
    <w:rsid w:val="00145C18"/>
    <w:rsid w:val="00147766"/>
    <w:rsid w:val="00152924"/>
    <w:rsid w:val="00155330"/>
    <w:rsid w:val="00163908"/>
    <w:rsid w:val="00167501"/>
    <w:rsid w:val="00181107"/>
    <w:rsid w:val="00192E28"/>
    <w:rsid w:val="0019436E"/>
    <w:rsid w:val="001A1F66"/>
    <w:rsid w:val="001A2109"/>
    <w:rsid w:val="001A321A"/>
    <w:rsid w:val="001C08D8"/>
    <w:rsid w:val="001C0DF6"/>
    <w:rsid w:val="001C78DF"/>
    <w:rsid w:val="001D325C"/>
    <w:rsid w:val="001D34D6"/>
    <w:rsid w:val="001D353A"/>
    <w:rsid w:val="001E45F6"/>
    <w:rsid w:val="001F18BF"/>
    <w:rsid w:val="001F2DC2"/>
    <w:rsid w:val="001F46C2"/>
    <w:rsid w:val="001F7AD7"/>
    <w:rsid w:val="00215A97"/>
    <w:rsid w:val="00224D0F"/>
    <w:rsid w:val="002301B2"/>
    <w:rsid w:val="00233E52"/>
    <w:rsid w:val="002409FD"/>
    <w:rsid w:val="0024232A"/>
    <w:rsid w:val="0024367A"/>
    <w:rsid w:val="00244663"/>
    <w:rsid w:val="00245B30"/>
    <w:rsid w:val="0024607C"/>
    <w:rsid w:val="0025020F"/>
    <w:rsid w:val="00256210"/>
    <w:rsid w:val="00257459"/>
    <w:rsid w:val="00260E9C"/>
    <w:rsid w:val="002668DA"/>
    <w:rsid w:val="00270E03"/>
    <w:rsid w:val="0028047C"/>
    <w:rsid w:val="00281400"/>
    <w:rsid w:val="00283F15"/>
    <w:rsid w:val="00294A0C"/>
    <w:rsid w:val="002967D7"/>
    <w:rsid w:val="002A3BC0"/>
    <w:rsid w:val="002A4832"/>
    <w:rsid w:val="002A4E01"/>
    <w:rsid w:val="002A6923"/>
    <w:rsid w:val="002A76E3"/>
    <w:rsid w:val="002B763C"/>
    <w:rsid w:val="002C0D18"/>
    <w:rsid w:val="002D18C9"/>
    <w:rsid w:val="002E50D0"/>
    <w:rsid w:val="002E6A41"/>
    <w:rsid w:val="002E6C40"/>
    <w:rsid w:val="002F2B8E"/>
    <w:rsid w:val="002F44D6"/>
    <w:rsid w:val="002F6505"/>
    <w:rsid w:val="002F6914"/>
    <w:rsid w:val="00305C39"/>
    <w:rsid w:val="00305CBB"/>
    <w:rsid w:val="003078F7"/>
    <w:rsid w:val="00311765"/>
    <w:rsid w:val="00311997"/>
    <w:rsid w:val="00313DBB"/>
    <w:rsid w:val="0031549D"/>
    <w:rsid w:val="00322E54"/>
    <w:rsid w:val="0032574E"/>
    <w:rsid w:val="00326952"/>
    <w:rsid w:val="00331D08"/>
    <w:rsid w:val="0033760E"/>
    <w:rsid w:val="00342D57"/>
    <w:rsid w:val="00343850"/>
    <w:rsid w:val="003469C6"/>
    <w:rsid w:val="00347CDF"/>
    <w:rsid w:val="0035095B"/>
    <w:rsid w:val="00354090"/>
    <w:rsid w:val="003602E6"/>
    <w:rsid w:val="00363C39"/>
    <w:rsid w:val="0037169A"/>
    <w:rsid w:val="00374486"/>
    <w:rsid w:val="00376629"/>
    <w:rsid w:val="00385796"/>
    <w:rsid w:val="003937F2"/>
    <w:rsid w:val="003968C7"/>
    <w:rsid w:val="003973CA"/>
    <w:rsid w:val="003A103C"/>
    <w:rsid w:val="003A5CA5"/>
    <w:rsid w:val="003A7845"/>
    <w:rsid w:val="003A7FCA"/>
    <w:rsid w:val="003B0DD8"/>
    <w:rsid w:val="003B6682"/>
    <w:rsid w:val="003B67AE"/>
    <w:rsid w:val="003C4684"/>
    <w:rsid w:val="003C4B76"/>
    <w:rsid w:val="003C6C14"/>
    <w:rsid w:val="003C7CB7"/>
    <w:rsid w:val="003D7DA9"/>
    <w:rsid w:val="003F3E77"/>
    <w:rsid w:val="003F77D8"/>
    <w:rsid w:val="00400B8E"/>
    <w:rsid w:val="00404C36"/>
    <w:rsid w:val="00411D0B"/>
    <w:rsid w:val="00413B3E"/>
    <w:rsid w:val="004206B0"/>
    <w:rsid w:val="00421C29"/>
    <w:rsid w:val="00446312"/>
    <w:rsid w:val="00455C9A"/>
    <w:rsid w:val="0045641F"/>
    <w:rsid w:val="00463A46"/>
    <w:rsid w:val="00464547"/>
    <w:rsid w:val="00466FC1"/>
    <w:rsid w:val="0047268E"/>
    <w:rsid w:val="00475CB5"/>
    <w:rsid w:val="0048488A"/>
    <w:rsid w:val="00485101"/>
    <w:rsid w:val="0048609C"/>
    <w:rsid w:val="00491CF0"/>
    <w:rsid w:val="00495B92"/>
    <w:rsid w:val="004971D4"/>
    <w:rsid w:val="00497DFF"/>
    <w:rsid w:val="004A0C01"/>
    <w:rsid w:val="004A40E4"/>
    <w:rsid w:val="004A4455"/>
    <w:rsid w:val="004A5BCD"/>
    <w:rsid w:val="004B0A9F"/>
    <w:rsid w:val="004B10BC"/>
    <w:rsid w:val="004C0D4F"/>
    <w:rsid w:val="004C1CA6"/>
    <w:rsid w:val="004C1DF2"/>
    <w:rsid w:val="004C7308"/>
    <w:rsid w:val="004C75EA"/>
    <w:rsid w:val="004D0ABA"/>
    <w:rsid w:val="004D2D5E"/>
    <w:rsid w:val="004D3401"/>
    <w:rsid w:val="004D4A77"/>
    <w:rsid w:val="004D618E"/>
    <w:rsid w:val="004E311B"/>
    <w:rsid w:val="004E4F55"/>
    <w:rsid w:val="004F0A9B"/>
    <w:rsid w:val="004F324B"/>
    <w:rsid w:val="004F4792"/>
    <w:rsid w:val="004F5C75"/>
    <w:rsid w:val="005021D7"/>
    <w:rsid w:val="005076B2"/>
    <w:rsid w:val="005110B3"/>
    <w:rsid w:val="00512A21"/>
    <w:rsid w:val="00514459"/>
    <w:rsid w:val="00515031"/>
    <w:rsid w:val="00521DC9"/>
    <w:rsid w:val="005227C7"/>
    <w:rsid w:val="005368F1"/>
    <w:rsid w:val="0053761E"/>
    <w:rsid w:val="005452C0"/>
    <w:rsid w:val="00551B11"/>
    <w:rsid w:val="00552A16"/>
    <w:rsid w:val="005553EF"/>
    <w:rsid w:val="00556EBB"/>
    <w:rsid w:val="005625ED"/>
    <w:rsid w:val="00565291"/>
    <w:rsid w:val="00573620"/>
    <w:rsid w:val="00581F20"/>
    <w:rsid w:val="0058450F"/>
    <w:rsid w:val="00586A38"/>
    <w:rsid w:val="00587C5D"/>
    <w:rsid w:val="005900B5"/>
    <w:rsid w:val="005A29E6"/>
    <w:rsid w:val="005A2E5B"/>
    <w:rsid w:val="005A5EFC"/>
    <w:rsid w:val="005B0292"/>
    <w:rsid w:val="005B0EE5"/>
    <w:rsid w:val="005B48E0"/>
    <w:rsid w:val="005D29D5"/>
    <w:rsid w:val="005E026C"/>
    <w:rsid w:val="005E0C0D"/>
    <w:rsid w:val="005E1B32"/>
    <w:rsid w:val="005F2E81"/>
    <w:rsid w:val="005F6DA5"/>
    <w:rsid w:val="005F7E94"/>
    <w:rsid w:val="00602B71"/>
    <w:rsid w:val="006060F9"/>
    <w:rsid w:val="00612C0F"/>
    <w:rsid w:val="00614356"/>
    <w:rsid w:val="00616F35"/>
    <w:rsid w:val="00627D4F"/>
    <w:rsid w:val="00635C26"/>
    <w:rsid w:val="00640122"/>
    <w:rsid w:val="0064404B"/>
    <w:rsid w:val="006444F0"/>
    <w:rsid w:val="00650D3B"/>
    <w:rsid w:val="0065466C"/>
    <w:rsid w:val="00663776"/>
    <w:rsid w:val="00664481"/>
    <w:rsid w:val="00670693"/>
    <w:rsid w:val="00671E7A"/>
    <w:rsid w:val="00673726"/>
    <w:rsid w:val="00673CC6"/>
    <w:rsid w:val="00674D2F"/>
    <w:rsid w:val="00681ECF"/>
    <w:rsid w:val="006879F5"/>
    <w:rsid w:val="006935C9"/>
    <w:rsid w:val="006A3DC2"/>
    <w:rsid w:val="006A4261"/>
    <w:rsid w:val="006A7070"/>
    <w:rsid w:val="006B0372"/>
    <w:rsid w:val="006B1E2A"/>
    <w:rsid w:val="006B6362"/>
    <w:rsid w:val="006B7E9C"/>
    <w:rsid w:val="006C3398"/>
    <w:rsid w:val="006C3B04"/>
    <w:rsid w:val="006C49BE"/>
    <w:rsid w:val="006C6C36"/>
    <w:rsid w:val="006C74F5"/>
    <w:rsid w:val="006D7EC5"/>
    <w:rsid w:val="006E2B43"/>
    <w:rsid w:val="006E3D4C"/>
    <w:rsid w:val="006E5818"/>
    <w:rsid w:val="006F2847"/>
    <w:rsid w:val="006F5D5B"/>
    <w:rsid w:val="006F668D"/>
    <w:rsid w:val="0070253C"/>
    <w:rsid w:val="00706077"/>
    <w:rsid w:val="00707637"/>
    <w:rsid w:val="00713BF6"/>
    <w:rsid w:val="00724415"/>
    <w:rsid w:val="00730EFF"/>
    <w:rsid w:val="00741FFE"/>
    <w:rsid w:val="007454C4"/>
    <w:rsid w:val="00755F06"/>
    <w:rsid w:val="00762B12"/>
    <w:rsid w:val="007A029C"/>
    <w:rsid w:val="007A105A"/>
    <w:rsid w:val="007B1AA8"/>
    <w:rsid w:val="007B1C4E"/>
    <w:rsid w:val="007B2583"/>
    <w:rsid w:val="007B4939"/>
    <w:rsid w:val="007B64DD"/>
    <w:rsid w:val="007B6D0F"/>
    <w:rsid w:val="007B722C"/>
    <w:rsid w:val="007C0B19"/>
    <w:rsid w:val="007C1990"/>
    <w:rsid w:val="007C41B2"/>
    <w:rsid w:val="007D3E2F"/>
    <w:rsid w:val="007D4B76"/>
    <w:rsid w:val="007D5DBB"/>
    <w:rsid w:val="007D6780"/>
    <w:rsid w:val="007E33D4"/>
    <w:rsid w:val="007E39C6"/>
    <w:rsid w:val="007F1810"/>
    <w:rsid w:val="00800B4B"/>
    <w:rsid w:val="00800DBB"/>
    <w:rsid w:val="008032BE"/>
    <w:rsid w:val="0081031D"/>
    <w:rsid w:val="00813B31"/>
    <w:rsid w:val="00821042"/>
    <w:rsid w:val="00822B56"/>
    <w:rsid w:val="00827AFA"/>
    <w:rsid w:val="00832D8E"/>
    <w:rsid w:val="00835488"/>
    <w:rsid w:val="0084073A"/>
    <w:rsid w:val="008419F3"/>
    <w:rsid w:val="00853302"/>
    <w:rsid w:val="008544FE"/>
    <w:rsid w:val="0086464F"/>
    <w:rsid w:val="008671CF"/>
    <w:rsid w:val="008758C1"/>
    <w:rsid w:val="0087591A"/>
    <w:rsid w:val="00886970"/>
    <w:rsid w:val="00891BEB"/>
    <w:rsid w:val="00892DF3"/>
    <w:rsid w:val="00896EC3"/>
    <w:rsid w:val="008A1548"/>
    <w:rsid w:val="008A2BC8"/>
    <w:rsid w:val="008A6C20"/>
    <w:rsid w:val="008B0219"/>
    <w:rsid w:val="008B12D7"/>
    <w:rsid w:val="008B39AE"/>
    <w:rsid w:val="008B51A0"/>
    <w:rsid w:val="008C56EF"/>
    <w:rsid w:val="008C7CDD"/>
    <w:rsid w:val="008D3320"/>
    <w:rsid w:val="008E0CD5"/>
    <w:rsid w:val="008E2BF5"/>
    <w:rsid w:val="008E56CC"/>
    <w:rsid w:val="008F22BC"/>
    <w:rsid w:val="008F7FF9"/>
    <w:rsid w:val="00900593"/>
    <w:rsid w:val="009078A2"/>
    <w:rsid w:val="00922F83"/>
    <w:rsid w:val="0093116D"/>
    <w:rsid w:val="00940E8F"/>
    <w:rsid w:val="00954789"/>
    <w:rsid w:val="00962D4D"/>
    <w:rsid w:val="0096469F"/>
    <w:rsid w:val="00970A47"/>
    <w:rsid w:val="00973793"/>
    <w:rsid w:val="009746FF"/>
    <w:rsid w:val="009763DC"/>
    <w:rsid w:val="00976FAD"/>
    <w:rsid w:val="00981324"/>
    <w:rsid w:val="00981C28"/>
    <w:rsid w:val="0099039E"/>
    <w:rsid w:val="009931FF"/>
    <w:rsid w:val="00994376"/>
    <w:rsid w:val="009A52C1"/>
    <w:rsid w:val="009B16AF"/>
    <w:rsid w:val="009B2448"/>
    <w:rsid w:val="009C1A2A"/>
    <w:rsid w:val="009C544C"/>
    <w:rsid w:val="009C7427"/>
    <w:rsid w:val="009C77BF"/>
    <w:rsid w:val="009E6905"/>
    <w:rsid w:val="009F4177"/>
    <w:rsid w:val="009F7BBB"/>
    <w:rsid w:val="00A00CF3"/>
    <w:rsid w:val="00A02AAD"/>
    <w:rsid w:val="00A032DB"/>
    <w:rsid w:val="00A1734E"/>
    <w:rsid w:val="00A173F6"/>
    <w:rsid w:val="00A2301E"/>
    <w:rsid w:val="00A26559"/>
    <w:rsid w:val="00A32F31"/>
    <w:rsid w:val="00A33663"/>
    <w:rsid w:val="00A3537A"/>
    <w:rsid w:val="00A3721A"/>
    <w:rsid w:val="00A42382"/>
    <w:rsid w:val="00A44160"/>
    <w:rsid w:val="00A471B7"/>
    <w:rsid w:val="00A472B1"/>
    <w:rsid w:val="00A50104"/>
    <w:rsid w:val="00A5458E"/>
    <w:rsid w:val="00A55432"/>
    <w:rsid w:val="00A57ED3"/>
    <w:rsid w:val="00A62E2B"/>
    <w:rsid w:val="00A63C7E"/>
    <w:rsid w:val="00A670F8"/>
    <w:rsid w:val="00A67F47"/>
    <w:rsid w:val="00A813D4"/>
    <w:rsid w:val="00A84739"/>
    <w:rsid w:val="00A8724F"/>
    <w:rsid w:val="00A92AEF"/>
    <w:rsid w:val="00A957AA"/>
    <w:rsid w:val="00A9791D"/>
    <w:rsid w:val="00AA4C4B"/>
    <w:rsid w:val="00AA7AA6"/>
    <w:rsid w:val="00AB0294"/>
    <w:rsid w:val="00AB10F2"/>
    <w:rsid w:val="00AB3143"/>
    <w:rsid w:val="00AB45B3"/>
    <w:rsid w:val="00AE132E"/>
    <w:rsid w:val="00AE4535"/>
    <w:rsid w:val="00AF0855"/>
    <w:rsid w:val="00AF225E"/>
    <w:rsid w:val="00B05663"/>
    <w:rsid w:val="00B05797"/>
    <w:rsid w:val="00B05C3D"/>
    <w:rsid w:val="00B1316E"/>
    <w:rsid w:val="00B14259"/>
    <w:rsid w:val="00B172D3"/>
    <w:rsid w:val="00B22B7E"/>
    <w:rsid w:val="00B23A98"/>
    <w:rsid w:val="00B33761"/>
    <w:rsid w:val="00B33768"/>
    <w:rsid w:val="00B34934"/>
    <w:rsid w:val="00B52FF1"/>
    <w:rsid w:val="00B55696"/>
    <w:rsid w:val="00B57278"/>
    <w:rsid w:val="00B61E7F"/>
    <w:rsid w:val="00B70243"/>
    <w:rsid w:val="00B766EE"/>
    <w:rsid w:val="00B900AB"/>
    <w:rsid w:val="00BC37FA"/>
    <w:rsid w:val="00BC5363"/>
    <w:rsid w:val="00BC76BF"/>
    <w:rsid w:val="00BC78FF"/>
    <w:rsid w:val="00BD2104"/>
    <w:rsid w:val="00BD2E0F"/>
    <w:rsid w:val="00BD31A6"/>
    <w:rsid w:val="00BE278B"/>
    <w:rsid w:val="00BE3B73"/>
    <w:rsid w:val="00BF1469"/>
    <w:rsid w:val="00C0325D"/>
    <w:rsid w:val="00C053E6"/>
    <w:rsid w:val="00C071AB"/>
    <w:rsid w:val="00C20256"/>
    <w:rsid w:val="00C22F84"/>
    <w:rsid w:val="00C23600"/>
    <w:rsid w:val="00C23F62"/>
    <w:rsid w:val="00C24EA3"/>
    <w:rsid w:val="00C32887"/>
    <w:rsid w:val="00C45F94"/>
    <w:rsid w:val="00C53A04"/>
    <w:rsid w:val="00C555A7"/>
    <w:rsid w:val="00C61C32"/>
    <w:rsid w:val="00C76444"/>
    <w:rsid w:val="00C77E6D"/>
    <w:rsid w:val="00C872CF"/>
    <w:rsid w:val="00C911F4"/>
    <w:rsid w:val="00C9158B"/>
    <w:rsid w:val="00C91D29"/>
    <w:rsid w:val="00C9204D"/>
    <w:rsid w:val="00C935FF"/>
    <w:rsid w:val="00C9367D"/>
    <w:rsid w:val="00C94065"/>
    <w:rsid w:val="00C95328"/>
    <w:rsid w:val="00CA45CC"/>
    <w:rsid w:val="00CA4C5B"/>
    <w:rsid w:val="00CB0A64"/>
    <w:rsid w:val="00CB1344"/>
    <w:rsid w:val="00CB4A2D"/>
    <w:rsid w:val="00CB54B8"/>
    <w:rsid w:val="00CC05A9"/>
    <w:rsid w:val="00CC4CAB"/>
    <w:rsid w:val="00CC5541"/>
    <w:rsid w:val="00CC732B"/>
    <w:rsid w:val="00CE0AE9"/>
    <w:rsid w:val="00CE7E40"/>
    <w:rsid w:val="00CF1D87"/>
    <w:rsid w:val="00CF5946"/>
    <w:rsid w:val="00D013D6"/>
    <w:rsid w:val="00D05BA7"/>
    <w:rsid w:val="00D11C66"/>
    <w:rsid w:val="00D157A7"/>
    <w:rsid w:val="00D16D0A"/>
    <w:rsid w:val="00D22335"/>
    <w:rsid w:val="00D2392C"/>
    <w:rsid w:val="00D2531C"/>
    <w:rsid w:val="00D26AE9"/>
    <w:rsid w:val="00D26E05"/>
    <w:rsid w:val="00D26FBC"/>
    <w:rsid w:val="00D27F7C"/>
    <w:rsid w:val="00D34671"/>
    <w:rsid w:val="00D45C47"/>
    <w:rsid w:val="00D50F96"/>
    <w:rsid w:val="00D513F9"/>
    <w:rsid w:val="00D572A2"/>
    <w:rsid w:val="00D57720"/>
    <w:rsid w:val="00D61300"/>
    <w:rsid w:val="00D62462"/>
    <w:rsid w:val="00D624F3"/>
    <w:rsid w:val="00D66573"/>
    <w:rsid w:val="00D67E95"/>
    <w:rsid w:val="00D81B8B"/>
    <w:rsid w:val="00D8532B"/>
    <w:rsid w:val="00D85A9A"/>
    <w:rsid w:val="00D8606C"/>
    <w:rsid w:val="00D860C3"/>
    <w:rsid w:val="00D92C08"/>
    <w:rsid w:val="00D92C44"/>
    <w:rsid w:val="00D92EE2"/>
    <w:rsid w:val="00D94CF9"/>
    <w:rsid w:val="00DA57E0"/>
    <w:rsid w:val="00DA7D46"/>
    <w:rsid w:val="00DB3A99"/>
    <w:rsid w:val="00DC2816"/>
    <w:rsid w:val="00DC2EF2"/>
    <w:rsid w:val="00DC3523"/>
    <w:rsid w:val="00DC5952"/>
    <w:rsid w:val="00DD53EF"/>
    <w:rsid w:val="00DE1AD2"/>
    <w:rsid w:val="00DE3929"/>
    <w:rsid w:val="00DE4651"/>
    <w:rsid w:val="00DE663A"/>
    <w:rsid w:val="00DF05F5"/>
    <w:rsid w:val="00DF0B99"/>
    <w:rsid w:val="00DF2087"/>
    <w:rsid w:val="00DF4F98"/>
    <w:rsid w:val="00DF5EE3"/>
    <w:rsid w:val="00E04FFB"/>
    <w:rsid w:val="00E131F1"/>
    <w:rsid w:val="00E136C3"/>
    <w:rsid w:val="00E13FED"/>
    <w:rsid w:val="00E1405E"/>
    <w:rsid w:val="00E14987"/>
    <w:rsid w:val="00E2268D"/>
    <w:rsid w:val="00E24186"/>
    <w:rsid w:val="00E24250"/>
    <w:rsid w:val="00E278CF"/>
    <w:rsid w:val="00E27F5D"/>
    <w:rsid w:val="00E33F48"/>
    <w:rsid w:val="00E4195A"/>
    <w:rsid w:val="00E47A69"/>
    <w:rsid w:val="00E51E13"/>
    <w:rsid w:val="00E524F2"/>
    <w:rsid w:val="00E529F2"/>
    <w:rsid w:val="00E5731A"/>
    <w:rsid w:val="00E70780"/>
    <w:rsid w:val="00E70EB3"/>
    <w:rsid w:val="00E7300D"/>
    <w:rsid w:val="00E93E32"/>
    <w:rsid w:val="00E93FC4"/>
    <w:rsid w:val="00EA0058"/>
    <w:rsid w:val="00EA0652"/>
    <w:rsid w:val="00EB2677"/>
    <w:rsid w:val="00EB3336"/>
    <w:rsid w:val="00EB5B0E"/>
    <w:rsid w:val="00EB6962"/>
    <w:rsid w:val="00EC3FB6"/>
    <w:rsid w:val="00ED4726"/>
    <w:rsid w:val="00ED481D"/>
    <w:rsid w:val="00ED557E"/>
    <w:rsid w:val="00ED6EA7"/>
    <w:rsid w:val="00EE2952"/>
    <w:rsid w:val="00EE3A45"/>
    <w:rsid w:val="00EE79A7"/>
    <w:rsid w:val="00EF2A84"/>
    <w:rsid w:val="00EF326D"/>
    <w:rsid w:val="00EF38CD"/>
    <w:rsid w:val="00EF7012"/>
    <w:rsid w:val="00EF746D"/>
    <w:rsid w:val="00F050C5"/>
    <w:rsid w:val="00F07A4C"/>
    <w:rsid w:val="00F22196"/>
    <w:rsid w:val="00F30B66"/>
    <w:rsid w:val="00F31C8F"/>
    <w:rsid w:val="00F32A8B"/>
    <w:rsid w:val="00F33866"/>
    <w:rsid w:val="00F34E08"/>
    <w:rsid w:val="00F40C27"/>
    <w:rsid w:val="00F40E0B"/>
    <w:rsid w:val="00F41718"/>
    <w:rsid w:val="00F46B89"/>
    <w:rsid w:val="00F46D35"/>
    <w:rsid w:val="00F51BFC"/>
    <w:rsid w:val="00F52A31"/>
    <w:rsid w:val="00F54651"/>
    <w:rsid w:val="00F62DAC"/>
    <w:rsid w:val="00F66E6B"/>
    <w:rsid w:val="00F706BE"/>
    <w:rsid w:val="00F73A25"/>
    <w:rsid w:val="00F75011"/>
    <w:rsid w:val="00F82883"/>
    <w:rsid w:val="00F8307D"/>
    <w:rsid w:val="00F94BE9"/>
    <w:rsid w:val="00F97F7B"/>
    <w:rsid w:val="00FA1D58"/>
    <w:rsid w:val="00FA59F6"/>
    <w:rsid w:val="00FB0827"/>
    <w:rsid w:val="00FB6CD0"/>
    <w:rsid w:val="00FC4C30"/>
    <w:rsid w:val="00FD026F"/>
    <w:rsid w:val="00FD4811"/>
    <w:rsid w:val="00FE207C"/>
    <w:rsid w:val="00FE4CBD"/>
    <w:rsid w:val="00FE5C17"/>
    <w:rsid w:val="00FE627F"/>
    <w:rsid w:val="00FF11DE"/>
    <w:rsid w:val="00FF26D9"/>
    <w:rsid w:val="00FF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34B0B4A"/>
  <w15:docId w15:val="{9E3EF077-34A3-C14E-9A8A-204A179E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8DA"/>
    <w:pPr>
      <w:spacing w:line="480" w:lineRule="auto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668DA"/>
    <w:pPr>
      <w:keepNext/>
      <w:keepLines/>
      <w:spacing w:before="360" w:after="80" w:line="240" w:lineRule="auto"/>
      <w:outlineLvl w:val="0"/>
    </w:pPr>
    <w:rPr>
      <w:rFonts w:ascii="Aptos Display" w:eastAsia="Times New Roman" w:hAnsi="Aptos Display" w:cs="Aptos Display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668DA"/>
    <w:pPr>
      <w:keepNext/>
      <w:keepLines/>
      <w:spacing w:before="160" w:after="80" w:line="240" w:lineRule="auto"/>
      <w:outlineLvl w:val="1"/>
    </w:pPr>
    <w:rPr>
      <w:rFonts w:ascii="Aptos Display" w:eastAsia="Times New Roman" w:hAnsi="Aptos Display" w:cs="Aptos Display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668DA"/>
    <w:pPr>
      <w:keepNext/>
      <w:keepLines/>
      <w:spacing w:before="160" w:after="80" w:line="240" w:lineRule="auto"/>
      <w:outlineLvl w:val="2"/>
    </w:pPr>
    <w:rPr>
      <w:rFonts w:ascii="Aptos" w:eastAsia="Times New Roman" w:hAnsi="Aptos" w:cs="Aptos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668DA"/>
    <w:pPr>
      <w:keepNext/>
      <w:keepLines/>
      <w:spacing w:before="80" w:after="40" w:line="240" w:lineRule="auto"/>
      <w:outlineLvl w:val="3"/>
    </w:pPr>
    <w:rPr>
      <w:rFonts w:ascii="Aptos" w:eastAsia="Times New Roman" w:hAnsi="Aptos" w:cs="Aptos"/>
      <w:i/>
      <w:iCs/>
      <w:color w:val="0F4761"/>
      <w:kern w:val="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668DA"/>
    <w:pPr>
      <w:keepNext/>
      <w:keepLines/>
      <w:spacing w:before="80" w:after="40" w:line="240" w:lineRule="auto"/>
      <w:outlineLvl w:val="4"/>
    </w:pPr>
    <w:rPr>
      <w:rFonts w:ascii="Aptos" w:eastAsia="Times New Roman" w:hAnsi="Aptos" w:cs="Aptos"/>
      <w:color w:val="0F4761"/>
      <w:kern w:val="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668DA"/>
    <w:pPr>
      <w:keepNext/>
      <w:keepLines/>
      <w:spacing w:before="40" w:line="240" w:lineRule="auto"/>
      <w:outlineLvl w:val="5"/>
    </w:pPr>
    <w:rPr>
      <w:rFonts w:ascii="Aptos" w:eastAsia="Times New Roman" w:hAnsi="Aptos" w:cs="Aptos"/>
      <w:i/>
      <w:iCs/>
      <w:color w:val="595959"/>
      <w:kern w:val="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668DA"/>
    <w:pPr>
      <w:keepNext/>
      <w:keepLines/>
      <w:spacing w:before="40" w:line="240" w:lineRule="auto"/>
      <w:outlineLvl w:val="6"/>
    </w:pPr>
    <w:rPr>
      <w:rFonts w:ascii="Aptos" w:eastAsia="Times New Roman" w:hAnsi="Aptos" w:cs="Aptos"/>
      <w:color w:val="595959"/>
      <w:kern w:val="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668DA"/>
    <w:pPr>
      <w:keepNext/>
      <w:keepLines/>
      <w:spacing w:line="240" w:lineRule="auto"/>
      <w:outlineLvl w:val="7"/>
    </w:pPr>
    <w:rPr>
      <w:rFonts w:ascii="Aptos" w:eastAsia="Times New Roman" w:hAnsi="Aptos" w:cs="Aptos"/>
      <w:i/>
      <w:iCs/>
      <w:color w:val="272727"/>
      <w:kern w:val="2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668DA"/>
    <w:pPr>
      <w:keepNext/>
      <w:keepLines/>
      <w:spacing w:line="240" w:lineRule="auto"/>
      <w:outlineLvl w:val="8"/>
    </w:pPr>
    <w:rPr>
      <w:rFonts w:ascii="Aptos" w:eastAsia="Times New Roman" w:hAnsi="Aptos" w:cs="Aptos"/>
      <w:color w:val="272727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668DA"/>
    <w:rPr>
      <w:rFonts w:ascii="Aptos Display" w:hAnsi="Aptos Display" w:cs="Aptos Display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9"/>
    <w:locked/>
    <w:rsid w:val="002668DA"/>
    <w:rPr>
      <w:rFonts w:ascii="Aptos Display" w:hAnsi="Aptos Display" w:cs="Aptos Display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9"/>
    <w:locked/>
    <w:rsid w:val="002668DA"/>
    <w:rPr>
      <w:rFonts w:eastAsia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9"/>
    <w:semiHidden/>
    <w:locked/>
    <w:rsid w:val="002668DA"/>
    <w:rPr>
      <w:rFonts w:eastAsia="Times New Roman"/>
      <w:i/>
      <w:iCs/>
      <w:color w:val="0F4761"/>
    </w:rPr>
  </w:style>
  <w:style w:type="character" w:customStyle="1" w:styleId="Heading5Char">
    <w:name w:val="Heading 5 Char"/>
    <w:link w:val="Heading5"/>
    <w:uiPriority w:val="99"/>
    <w:semiHidden/>
    <w:locked/>
    <w:rsid w:val="002668DA"/>
    <w:rPr>
      <w:rFonts w:eastAsia="Times New Roman"/>
      <w:color w:val="0F4761"/>
    </w:rPr>
  </w:style>
  <w:style w:type="character" w:customStyle="1" w:styleId="Heading6Char">
    <w:name w:val="Heading 6 Char"/>
    <w:link w:val="Heading6"/>
    <w:uiPriority w:val="99"/>
    <w:semiHidden/>
    <w:locked/>
    <w:rsid w:val="002668DA"/>
    <w:rPr>
      <w:rFonts w:eastAsia="Times New Roman"/>
      <w:i/>
      <w:iCs/>
      <w:color w:val="595959"/>
    </w:rPr>
  </w:style>
  <w:style w:type="character" w:customStyle="1" w:styleId="Heading7Char">
    <w:name w:val="Heading 7 Char"/>
    <w:link w:val="Heading7"/>
    <w:uiPriority w:val="99"/>
    <w:semiHidden/>
    <w:locked/>
    <w:rsid w:val="002668DA"/>
    <w:rPr>
      <w:rFonts w:eastAsia="Times New Roman"/>
      <w:color w:val="595959"/>
    </w:rPr>
  </w:style>
  <w:style w:type="character" w:customStyle="1" w:styleId="Heading8Char">
    <w:name w:val="Heading 8 Char"/>
    <w:link w:val="Heading8"/>
    <w:uiPriority w:val="99"/>
    <w:semiHidden/>
    <w:locked/>
    <w:rsid w:val="002668DA"/>
    <w:rPr>
      <w:rFonts w:eastAsia="Times New Roman"/>
      <w:i/>
      <w:iCs/>
      <w:color w:val="272727"/>
    </w:rPr>
  </w:style>
  <w:style w:type="character" w:customStyle="1" w:styleId="Heading9Char">
    <w:name w:val="Heading 9 Char"/>
    <w:link w:val="Heading9"/>
    <w:uiPriority w:val="99"/>
    <w:semiHidden/>
    <w:locked/>
    <w:rsid w:val="002668DA"/>
    <w:rPr>
      <w:rFonts w:eastAsia="Times New Roman"/>
      <w:color w:val="272727"/>
    </w:rPr>
  </w:style>
  <w:style w:type="paragraph" w:styleId="Title">
    <w:name w:val="Title"/>
    <w:basedOn w:val="Normal"/>
    <w:next w:val="Normal"/>
    <w:link w:val="TitleChar"/>
    <w:uiPriority w:val="99"/>
    <w:qFormat/>
    <w:rsid w:val="002668DA"/>
    <w:pPr>
      <w:spacing w:after="80" w:line="240" w:lineRule="auto"/>
    </w:pPr>
    <w:rPr>
      <w:rFonts w:ascii="Aptos Display" w:eastAsia="Times New Roman" w:hAnsi="Aptos Display" w:cs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99"/>
    <w:locked/>
    <w:rsid w:val="002668DA"/>
    <w:rPr>
      <w:rFonts w:ascii="Aptos Display" w:hAnsi="Aptos Display" w:cs="Aptos Display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2668DA"/>
    <w:pPr>
      <w:numPr>
        <w:ilvl w:val="1"/>
      </w:numPr>
      <w:spacing w:after="160" w:line="240" w:lineRule="auto"/>
    </w:pPr>
    <w:rPr>
      <w:rFonts w:ascii="Aptos" w:eastAsia="Times New Roman" w:hAnsi="Aptos" w:cs="Aptos"/>
      <w:color w:val="595959"/>
      <w:spacing w:val="15"/>
      <w:kern w:val="2"/>
      <w:sz w:val="28"/>
      <w:szCs w:val="28"/>
    </w:rPr>
  </w:style>
  <w:style w:type="character" w:customStyle="1" w:styleId="SubtitleChar">
    <w:name w:val="Subtitle Char"/>
    <w:link w:val="Subtitle"/>
    <w:uiPriority w:val="99"/>
    <w:locked/>
    <w:rsid w:val="002668DA"/>
    <w:rPr>
      <w:rFonts w:eastAsia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9"/>
    <w:qFormat/>
    <w:rsid w:val="002668DA"/>
    <w:pPr>
      <w:spacing w:before="160" w:after="160" w:line="240" w:lineRule="auto"/>
      <w:jc w:val="center"/>
    </w:pPr>
    <w:rPr>
      <w:rFonts w:ascii="Aptos" w:hAnsi="Aptos" w:cs="Aptos"/>
      <w:i/>
      <w:iCs/>
      <w:color w:val="404040"/>
      <w:kern w:val="2"/>
    </w:rPr>
  </w:style>
  <w:style w:type="character" w:customStyle="1" w:styleId="QuoteChar">
    <w:name w:val="Quote Char"/>
    <w:link w:val="Quote"/>
    <w:uiPriority w:val="99"/>
    <w:locked/>
    <w:rsid w:val="002668DA"/>
    <w:rPr>
      <w:i/>
      <w:iCs/>
      <w:color w:val="404040"/>
    </w:rPr>
  </w:style>
  <w:style w:type="paragraph" w:styleId="ListParagraph">
    <w:name w:val="List Paragraph"/>
    <w:basedOn w:val="Normal"/>
    <w:uiPriority w:val="99"/>
    <w:qFormat/>
    <w:rsid w:val="002668DA"/>
    <w:pPr>
      <w:spacing w:line="240" w:lineRule="auto"/>
      <w:ind w:left="720"/>
    </w:pPr>
    <w:rPr>
      <w:rFonts w:ascii="Aptos" w:hAnsi="Aptos" w:cs="Aptos"/>
      <w:kern w:val="2"/>
    </w:rPr>
  </w:style>
  <w:style w:type="character" w:styleId="IntenseEmphasis">
    <w:name w:val="Intense Emphasis"/>
    <w:uiPriority w:val="99"/>
    <w:qFormat/>
    <w:rsid w:val="002668DA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668DA"/>
    <w:pPr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rFonts w:ascii="Aptos" w:hAnsi="Aptos" w:cs="Aptos"/>
      <w:i/>
      <w:iCs/>
      <w:color w:val="0F4761"/>
      <w:kern w:val="2"/>
    </w:rPr>
  </w:style>
  <w:style w:type="character" w:customStyle="1" w:styleId="IntenseQuoteChar">
    <w:name w:val="Intense Quote Char"/>
    <w:link w:val="IntenseQuote"/>
    <w:uiPriority w:val="99"/>
    <w:locked/>
    <w:rsid w:val="002668DA"/>
    <w:rPr>
      <w:i/>
      <w:iCs/>
      <w:color w:val="0F4761"/>
    </w:rPr>
  </w:style>
  <w:style w:type="character" w:styleId="IntenseReference">
    <w:name w:val="Intense Reference"/>
    <w:uiPriority w:val="99"/>
    <w:qFormat/>
    <w:rsid w:val="002668DA"/>
    <w:rPr>
      <w:b/>
      <w:bCs/>
      <w:smallCaps/>
      <w:color w:val="0F4761"/>
      <w:spacing w:val="5"/>
    </w:rPr>
  </w:style>
  <w:style w:type="paragraph" w:styleId="Footer">
    <w:name w:val="footer"/>
    <w:basedOn w:val="Normal"/>
    <w:link w:val="FooterChar"/>
    <w:uiPriority w:val="99"/>
    <w:rsid w:val="002668D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2668DA"/>
    <w:rPr>
      <w:rFonts w:ascii="Times New Roman" w:hAnsi="Times New Roman" w:cs="Times New Roman"/>
      <w:kern w:val="0"/>
    </w:rPr>
  </w:style>
  <w:style w:type="paragraph" w:styleId="Caption">
    <w:name w:val="caption"/>
    <w:basedOn w:val="Normal"/>
    <w:next w:val="Normal"/>
    <w:uiPriority w:val="99"/>
    <w:qFormat/>
    <w:rsid w:val="002668DA"/>
    <w:pPr>
      <w:spacing w:after="200"/>
    </w:pPr>
    <w:rPr>
      <w:i/>
      <w:iCs/>
      <w:color w:val="0E284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616F35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616F35"/>
    <w:rPr>
      <w:rFonts w:ascii="Times New Roman" w:hAnsi="Times New Roman" w:cs="Times New Roman"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616F35"/>
    <w:rPr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616F35"/>
    <w:rPr>
      <w:rFonts w:ascii="Times New Roman" w:hAnsi="Times New Roman" w:cs="Times New Roman"/>
      <w:kern w:val="0"/>
      <w:lang w:val="en-US"/>
    </w:rPr>
  </w:style>
  <w:style w:type="character" w:styleId="Hyperlink">
    <w:name w:val="Hyperlink"/>
    <w:uiPriority w:val="99"/>
    <w:rsid w:val="00616F35"/>
    <w:rPr>
      <w:color w:val="auto"/>
      <w:u w:val="single"/>
    </w:rPr>
  </w:style>
  <w:style w:type="character" w:customStyle="1" w:styleId="UnresolvedMention1">
    <w:name w:val="Unresolved Mention1"/>
    <w:uiPriority w:val="99"/>
    <w:semiHidden/>
    <w:rsid w:val="00616F35"/>
    <w:rPr>
      <w:color w:val="auto"/>
      <w:shd w:val="clear" w:color="auto" w:fill="auto"/>
    </w:rPr>
  </w:style>
  <w:style w:type="character" w:styleId="CommentReference">
    <w:name w:val="annotation reference"/>
    <w:uiPriority w:val="99"/>
    <w:semiHidden/>
    <w:rsid w:val="00673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94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C94065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406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4065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9C7427"/>
    <w:rPr>
      <w:rFonts w:ascii="Times New Roman" w:hAnsi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rsid w:val="001050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locked/>
    <w:rsid w:val="001050CD"/>
    <w:rPr>
      <w:rFonts w:ascii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rsid w:val="00EA0652"/>
  </w:style>
  <w:style w:type="paragraph" w:customStyle="1" w:styleId="EndNoteCategoryHeading">
    <w:name w:val="EndNote Category Heading"/>
    <w:basedOn w:val="Normal"/>
    <w:link w:val="EndNoteCategoryHeadingChar"/>
    <w:uiPriority w:val="99"/>
    <w:rsid w:val="003B0DD8"/>
    <w:pPr>
      <w:spacing w:before="120" w:after="120"/>
    </w:pPr>
    <w:rPr>
      <w:b/>
      <w:bCs/>
      <w:lang w:val="en-US"/>
    </w:rPr>
  </w:style>
  <w:style w:type="character" w:customStyle="1" w:styleId="EndNoteCategoryHeadingChar">
    <w:name w:val="EndNote Category Heading Char"/>
    <w:link w:val="EndNoteCategoryHeading"/>
    <w:uiPriority w:val="99"/>
    <w:locked/>
    <w:rsid w:val="003B0DD8"/>
    <w:rPr>
      <w:rFonts w:ascii="Times New Roman" w:hAnsi="Times New Roman" w:cs="Times New Roman"/>
      <w:b/>
      <w:bCs/>
      <w:kern w:val="0"/>
      <w:lang w:val="en-US"/>
    </w:rPr>
  </w:style>
  <w:style w:type="character" w:styleId="LineNumber">
    <w:name w:val="line number"/>
    <w:basedOn w:val="DefaultParagraphFont"/>
    <w:uiPriority w:val="99"/>
    <w:semiHidden/>
    <w:rsid w:val="00B172D3"/>
  </w:style>
  <w:style w:type="character" w:styleId="FollowedHyperlink">
    <w:name w:val="FollowedHyperlink"/>
    <w:uiPriority w:val="99"/>
    <w:semiHidden/>
    <w:rsid w:val="00326952"/>
    <w:rPr>
      <w:color w:val="auto"/>
      <w:u w:val="single"/>
    </w:rPr>
  </w:style>
  <w:style w:type="table" w:styleId="TableGrid">
    <w:name w:val="Table Grid"/>
    <w:basedOn w:val="TableNormal"/>
    <w:uiPriority w:val="99"/>
    <w:rsid w:val="0025020F"/>
    <w:rPr>
      <w:rFonts w:cs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99"/>
    <w:qFormat/>
    <w:rsid w:val="00552A16"/>
    <w:rPr>
      <w:i/>
      <w:iCs/>
    </w:rPr>
  </w:style>
  <w:style w:type="character" w:styleId="Strong">
    <w:name w:val="Strong"/>
    <w:uiPriority w:val="99"/>
    <w:qFormat/>
    <w:rsid w:val="003F77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, Liam Oliver - matlo001</dc:creator>
  <cp:keywords/>
  <dc:description/>
  <cp:lastModifiedBy>Grant Tomkinson</cp:lastModifiedBy>
  <cp:revision>6</cp:revision>
  <cp:lastPrinted>2025-11-06T05:29:00Z</cp:lastPrinted>
  <dcterms:created xsi:type="dcterms:W3CDTF">2026-02-11T23:07:00Z</dcterms:created>
  <dcterms:modified xsi:type="dcterms:W3CDTF">2026-04-23T01:14:00Z</dcterms:modified>
</cp:coreProperties>
</file>